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818D2" w14:textId="52179D6B" w:rsidR="00452923" w:rsidRPr="00BF76B2" w:rsidRDefault="00462C27" w:rsidP="00BF76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5 Table</w:t>
      </w:r>
      <w:bookmarkStart w:id="0" w:name="_GoBack"/>
      <w:bookmarkEnd w:id="0"/>
      <w:r w:rsidR="00452923" w:rsidRPr="00BF76B2">
        <w:rPr>
          <w:rFonts w:ascii="Times New Roman" w:hAnsi="Times New Roman" w:cs="Times New Roman"/>
          <w:sz w:val="20"/>
          <w:szCs w:val="20"/>
        </w:rPr>
        <w:t xml:space="preserve">. </w:t>
      </w:r>
      <w:r w:rsidR="00AD15FB">
        <w:rPr>
          <w:rFonts w:ascii="Times New Roman" w:hAnsi="Times New Roman" w:cs="Times New Roman"/>
          <w:sz w:val="20"/>
          <w:szCs w:val="20"/>
        </w:rPr>
        <w:t>I</w:t>
      </w:r>
      <w:r w:rsidR="00452923" w:rsidRPr="00BF76B2">
        <w:rPr>
          <w:rFonts w:ascii="Times New Roman" w:hAnsi="Times New Roman" w:cs="Times New Roman"/>
          <w:sz w:val="20"/>
          <w:szCs w:val="20"/>
        </w:rPr>
        <w:t xml:space="preserve">ncidence </w:t>
      </w:r>
      <w:r w:rsidR="00AD15FB">
        <w:rPr>
          <w:rFonts w:ascii="Times New Roman" w:hAnsi="Times New Roman" w:cs="Times New Roman"/>
          <w:sz w:val="20"/>
          <w:szCs w:val="20"/>
        </w:rPr>
        <w:t xml:space="preserve">of </w:t>
      </w:r>
      <w:r w:rsidR="00452923" w:rsidRPr="00BF76B2">
        <w:rPr>
          <w:rFonts w:ascii="Times New Roman" w:hAnsi="Times New Roman" w:cs="Times New Roman"/>
          <w:sz w:val="20"/>
          <w:szCs w:val="20"/>
        </w:rPr>
        <w:t xml:space="preserve">invasive </w:t>
      </w:r>
      <w:r w:rsidR="00452923" w:rsidRPr="00BF76B2">
        <w:rPr>
          <w:rFonts w:ascii="Times New Roman" w:hAnsi="Times New Roman" w:cs="Times New Roman"/>
          <w:i/>
          <w:sz w:val="20"/>
          <w:szCs w:val="20"/>
        </w:rPr>
        <w:t>Salmonella</w:t>
      </w:r>
      <w:r w:rsidR="00452923" w:rsidRPr="00BF76B2">
        <w:rPr>
          <w:rFonts w:ascii="Times New Roman" w:hAnsi="Times New Roman" w:cs="Times New Roman"/>
          <w:sz w:val="20"/>
          <w:szCs w:val="20"/>
        </w:rPr>
        <w:t xml:space="preserve"> Enteritidis per 100,000 </w:t>
      </w:r>
      <w:proofErr w:type="gramStart"/>
      <w:r w:rsidR="00452923" w:rsidRPr="00BF76B2">
        <w:rPr>
          <w:rFonts w:ascii="Times New Roman" w:hAnsi="Times New Roman" w:cs="Times New Roman"/>
          <w:sz w:val="20"/>
          <w:szCs w:val="20"/>
        </w:rPr>
        <w:t>population</w:t>
      </w:r>
      <w:proofErr w:type="gramEnd"/>
      <w:r w:rsidR="00452923" w:rsidRPr="00BF76B2">
        <w:rPr>
          <w:rFonts w:ascii="Times New Roman" w:hAnsi="Times New Roman" w:cs="Times New Roman"/>
          <w:sz w:val="20"/>
          <w:szCs w:val="20"/>
        </w:rPr>
        <w:t xml:space="preserve"> </w:t>
      </w:r>
      <w:r w:rsidR="00AD15FB">
        <w:rPr>
          <w:rFonts w:ascii="Times New Roman" w:hAnsi="Times New Roman" w:cs="Times New Roman"/>
          <w:sz w:val="20"/>
          <w:szCs w:val="20"/>
        </w:rPr>
        <w:t xml:space="preserve">per year </w:t>
      </w:r>
      <w:r w:rsidR="00452923" w:rsidRPr="00BF76B2">
        <w:rPr>
          <w:rFonts w:ascii="Times New Roman" w:hAnsi="Times New Roman" w:cs="Times New Roman"/>
          <w:sz w:val="20"/>
          <w:szCs w:val="20"/>
        </w:rPr>
        <w:t xml:space="preserve">by age </w:t>
      </w:r>
      <w:r w:rsidR="00AD15FB">
        <w:rPr>
          <w:rFonts w:ascii="Times New Roman" w:hAnsi="Times New Roman" w:cs="Times New Roman"/>
          <w:sz w:val="20"/>
          <w:szCs w:val="20"/>
        </w:rPr>
        <w:t>group</w:t>
      </w:r>
      <w:r w:rsidR="00452923" w:rsidRPr="00BF76B2">
        <w:rPr>
          <w:rFonts w:ascii="Times New Roman" w:hAnsi="Times New Roman" w:cs="Times New Roman"/>
          <w:sz w:val="20"/>
          <w:szCs w:val="20"/>
        </w:rPr>
        <w:t>, Gauteng Province, South Africa, 2004 – 2013.</w:t>
      </w:r>
      <w:r w:rsidR="00F600EB" w:rsidRPr="00F600EB"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1379"/>
        <w:gridCol w:w="1382"/>
        <w:gridCol w:w="1383"/>
        <w:gridCol w:w="1380"/>
        <w:gridCol w:w="1383"/>
        <w:gridCol w:w="1383"/>
        <w:gridCol w:w="1380"/>
        <w:gridCol w:w="1383"/>
        <w:gridCol w:w="1383"/>
        <w:gridCol w:w="1383"/>
      </w:tblGrid>
      <w:tr w:rsidR="00452923" w:rsidRPr="00BF76B2" w14:paraId="7CE257B8" w14:textId="77777777" w:rsidTr="006F652D">
        <w:tc>
          <w:tcPr>
            <w:tcW w:w="363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8CF48C" w14:textId="77777777" w:rsidR="00452923" w:rsidRPr="00BF76B2" w:rsidRDefault="00452923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27" w:type="pct"/>
            <w:gridSpan w:val="2"/>
            <w:tcBorders>
              <w:top w:val="single" w:sz="12" w:space="0" w:color="auto"/>
            </w:tcBorders>
            <w:vAlign w:val="center"/>
          </w:tcPr>
          <w:p w14:paraId="188E8AE9" w14:textId="77777777" w:rsidR="00452923" w:rsidRPr="00BF76B2" w:rsidRDefault="005F2EED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52923" w:rsidRPr="00BF76B2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927" w:type="pct"/>
            <w:gridSpan w:val="2"/>
            <w:tcBorders>
              <w:top w:val="single" w:sz="12" w:space="0" w:color="auto"/>
            </w:tcBorders>
            <w:vAlign w:val="center"/>
          </w:tcPr>
          <w:p w14:paraId="2F73BD6D" w14:textId="77777777" w:rsidR="00452923" w:rsidRPr="00BF76B2" w:rsidRDefault="00452923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5 - 14 years</w:t>
            </w:r>
          </w:p>
        </w:tc>
        <w:tc>
          <w:tcPr>
            <w:tcW w:w="928" w:type="pct"/>
            <w:gridSpan w:val="2"/>
            <w:tcBorders>
              <w:top w:val="single" w:sz="12" w:space="0" w:color="auto"/>
            </w:tcBorders>
            <w:vAlign w:val="center"/>
          </w:tcPr>
          <w:p w14:paraId="0636BB98" w14:textId="77777777" w:rsidR="00452923" w:rsidRPr="00BF76B2" w:rsidRDefault="00452923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15 – 24 years</w:t>
            </w:r>
          </w:p>
        </w:tc>
        <w:tc>
          <w:tcPr>
            <w:tcW w:w="927" w:type="pct"/>
            <w:gridSpan w:val="2"/>
            <w:tcBorders>
              <w:top w:val="single" w:sz="12" w:space="0" w:color="auto"/>
            </w:tcBorders>
            <w:vAlign w:val="center"/>
          </w:tcPr>
          <w:p w14:paraId="7CC76425" w14:textId="77777777" w:rsidR="00452923" w:rsidRPr="00BF76B2" w:rsidRDefault="00452923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25 – 49 years</w:t>
            </w:r>
          </w:p>
        </w:tc>
        <w:tc>
          <w:tcPr>
            <w:tcW w:w="928" w:type="pct"/>
            <w:gridSpan w:val="2"/>
            <w:tcBorders>
              <w:top w:val="single" w:sz="12" w:space="0" w:color="auto"/>
            </w:tcBorders>
            <w:vAlign w:val="center"/>
          </w:tcPr>
          <w:p w14:paraId="0859ECE9" w14:textId="77777777" w:rsidR="00452923" w:rsidRPr="00BF76B2" w:rsidRDefault="00452923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≥50 years</w:t>
            </w:r>
          </w:p>
        </w:tc>
      </w:tr>
      <w:tr w:rsidR="00DA4271" w:rsidRPr="00BF76B2" w14:paraId="4E8F2078" w14:textId="77777777" w:rsidTr="006D56DF">
        <w:tc>
          <w:tcPr>
            <w:tcW w:w="363" w:type="pct"/>
            <w:vMerge/>
            <w:tcBorders>
              <w:bottom w:val="single" w:sz="4" w:space="0" w:color="auto"/>
            </w:tcBorders>
            <w:vAlign w:val="center"/>
          </w:tcPr>
          <w:p w14:paraId="126B064C" w14:textId="77777777" w:rsidR="00DA4271" w:rsidRPr="00BF76B2" w:rsidRDefault="00DA4271" w:rsidP="00BF76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D4D7A" w14:textId="77777777" w:rsidR="006D56DF" w:rsidRPr="00BF76B2" w:rsidRDefault="00DA427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 xml:space="preserve">invasive </w:t>
            </w:r>
            <w:r w:rsidRPr="00BF76B2">
              <w:rPr>
                <w:rFonts w:ascii="Times New Roman" w:hAnsi="Times New Roman" w:cs="Times New Roman"/>
                <w:i/>
                <w:sz w:val="20"/>
                <w:szCs w:val="20"/>
              </w:rPr>
              <w:t>Salmonella</w:t>
            </w: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 xml:space="preserve"> Enteritidis</w:t>
            </w: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ses</w:t>
            </w:r>
          </w:p>
          <w:p w14:paraId="7AF2202D" w14:textId="373A223F" w:rsidR="00DA4271" w:rsidRPr="00BF76B2" w:rsidRDefault="00DA4271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  <w:tc>
          <w:tcPr>
            <w:tcW w:w="9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95CE7" w14:textId="77777777" w:rsidR="006D56DF" w:rsidRPr="00BF76B2" w:rsidRDefault="00DA427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nvasive </w:t>
            </w:r>
            <w:r w:rsidRPr="00BF76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nteritidis cases</w:t>
            </w:r>
          </w:p>
          <w:p w14:paraId="08FDDBD1" w14:textId="642AC5B3" w:rsidR="00DA4271" w:rsidRPr="00BF76B2" w:rsidRDefault="00DA4271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6A8DC" w14:textId="77777777" w:rsidR="006D56DF" w:rsidRPr="00BF76B2" w:rsidRDefault="00DA427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nvasive </w:t>
            </w:r>
            <w:r w:rsidRPr="00BF76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nteritidis cases</w:t>
            </w:r>
          </w:p>
          <w:p w14:paraId="64E8C1C8" w14:textId="57EF625B" w:rsidR="00DA4271" w:rsidRPr="00BF76B2" w:rsidRDefault="00DA4271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  <w:tc>
          <w:tcPr>
            <w:tcW w:w="9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F08E5" w14:textId="77777777" w:rsidR="006D56DF" w:rsidRPr="00BF76B2" w:rsidRDefault="00DA427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nvasive </w:t>
            </w:r>
            <w:r w:rsidRPr="00BF76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nteritidis cases</w:t>
            </w:r>
          </w:p>
          <w:p w14:paraId="68E520F7" w14:textId="159D2057" w:rsidR="00DA4271" w:rsidRPr="00BF76B2" w:rsidRDefault="00DA4271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E9386" w14:textId="77777777" w:rsidR="006D56DF" w:rsidRPr="00BF76B2" w:rsidRDefault="00DA427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nvasive </w:t>
            </w:r>
            <w:r w:rsidRPr="00BF76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nteritidis cases</w:t>
            </w:r>
          </w:p>
          <w:p w14:paraId="4ADE55D1" w14:textId="47EE76EE" w:rsidR="00DA4271" w:rsidRPr="00BF76B2" w:rsidRDefault="00DA4271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</w:tr>
      <w:tr w:rsidR="008417B1" w:rsidRPr="00BF76B2" w14:paraId="6B0E7531" w14:textId="77777777" w:rsidTr="008417B1">
        <w:tc>
          <w:tcPr>
            <w:tcW w:w="363" w:type="pct"/>
          </w:tcPr>
          <w:p w14:paraId="63DD8ADC" w14:textId="77777777" w:rsidR="008417B1" w:rsidRPr="00BF76B2" w:rsidRDefault="008417B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463" w:type="pct"/>
          </w:tcPr>
          <w:p w14:paraId="45251002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4" w:type="pct"/>
          </w:tcPr>
          <w:p w14:paraId="39E400C2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7AFDD8C2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3" w:type="pct"/>
          </w:tcPr>
          <w:p w14:paraId="777172D9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564FF015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4" w:type="pct"/>
          </w:tcPr>
          <w:p w14:paraId="53BA3C34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3" w:type="pct"/>
          </w:tcPr>
          <w:p w14:paraId="2AA48A48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64" w:type="pct"/>
          </w:tcPr>
          <w:p w14:paraId="0559BB82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5E7B2B6A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4" w:type="pct"/>
          </w:tcPr>
          <w:p w14:paraId="363D5C66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17B1" w:rsidRPr="00BF76B2" w14:paraId="0A66BF40" w14:textId="77777777" w:rsidTr="008417B1">
        <w:tc>
          <w:tcPr>
            <w:tcW w:w="363" w:type="pct"/>
          </w:tcPr>
          <w:p w14:paraId="24B2C539" w14:textId="77777777" w:rsidR="008417B1" w:rsidRPr="00BF76B2" w:rsidRDefault="008417B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463" w:type="pct"/>
          </w:tcPr>
          <w:p w14:paraId="7944EF40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4" w:type="pct"/>
          </w:tcPr>
          <w:p w14:paraId="649B5865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369AF521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3" w:type="pct"/>
          </w:tcPr>
          <w:p w14:paraId="71BAD60A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27B242C8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4" w:type="pct"/>
          </w:tcPr>
          <w:p w14:paraId="7CB8C3F3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3" w:type="pct"/>
          </w:tcPr>
          <w:p w14:paraId="5742448D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4" w:type="pct"/>
          </w:tcPr>
          <w:p w14:paraId="244CB80E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2E3DBAF7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4" w:type="pct"/>
          </w:tcPr>
          <w:p w14:paraId="113A7352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17B1" w:rsidRPr="00BF76B2" w14:paraId="1E7CDB0D" w14:textId="77777777" w:rsidTr="008417B1">
        <w:tc>
          <w:tcPr>
            <w:tcW w:w="363" w:type="pct"/>
          </w:tcPr>
          <w:p w14:paraId="22C39F0B" w14:textId="77777777" w:rsidR="008417B1" w:rsidRPr="00BF76B2" w:rsidRDefault="008417B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463" w:type="pct"/>
          </w:tcPr>
          <w:p w14:paraId="45B92397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4" w:type="pct"/>
          </w:tcPr>
          <w:p w14:paraId="6A973357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4599887E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3" w:type="pct"/>
          </w:tcPr>
          <w:p w14:paraId="2E16153A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2039288A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4" w:type="pct"/>
          </w:tcPr>
          <w:p w14:paraId="4BD50123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3" w:type="pct"/>
          </w:tcPr>
          <w:p w14:paraId="45996EBC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64" w:type="pct"/>
          </w:tcPr>
          <w:p w14:paraId="2A3A0607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0F060B52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4" w:type="pct"/>
          </w:tcPr>
          <w:p w14:paraId="75ECF4EB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17B1" w:rsidRPr="00BF76B2" w14:paraId="4ED2CFD9" w14:textId="77777777" w:rsidTr="008417B1">
        <w:tc>
          <w:tcPr>
            <w:tcW w:w="363" w:type="pct"/>
          </w:tcPr>
          <w:p w14:paraId="36EC48FB" w14:textId="77777777" w:rsidR="008417B1" w:rsidRPr="00BF76B2" w:rsidRDefault="008417B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63" w:type="pct"/>
          </w:tcPr>
          <w:p w14:paraId="21B8950F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4" w:type="pct"/>
          </w:tcPr>
          <w:p w14:paraId="413B2C0D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1615D321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3" w:type="pct"/>
          </w:tcPr>
          <w:p w14:paraId="5E515BBF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7239A884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4" w:type="pct"/>
          </w:tcPr>
          <w:p w14:paraId="2902D301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3" w:type="pct"/>
          </w:tcPr>
          <w:p w14:paraId="6C659B5C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64" w:type="pct"/>
          </w:tcPr>
          <w:p w14:paraId="11061C00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326CDDFA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4" w:type="pct"/>
          </w:tcPr>
          <w:p w14:paraId="158C9F95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17B1" w:rsidRPr="00BF76B2" w14:paraId="039E0AA9" w14:textId="77777777" w:rsidTr="008417B1">
        <w:tc>
          <w:tcPr>
            <w:tcW w:w="363" w:type="pct"/>
          </w:tcPr>
          <w:p w14:paraId="087CA4EE" w14:textId="77777777" w:rsidR="008417B1" w:rsidRPr="00BF76B2" w:rsidRDefault="008417B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463" w:type="pct"/>
          </w:tcPr>
          <w:p w14:paraId="30D003EC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4" w:type="pct"/>
          </w:tcPr>
          <w:p w14:paraId="373336D2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42CAF812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3" w:type="pct"/>
          </w:tcPr>
          <w:p w14:paraId="7F9BA5F3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113A4C33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4" w:type="pct"/>
          </w:tcPr>
          <w:p w14:paraId="0489E9D1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3" w:type="pct"/>
          </w:tcPr>
          <w:p w14:paraId="39DBADA0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64" w:type="pct"/>
          </w:tcPr>
          <w:p w14:paraId="3BA09D88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1BC82C0C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4" w:type="pct"/>
          </w:tcPr>
          <w:p w14:paraId="694E8054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17B1" w:rsidRPr="00BF76B2" w14:paraId="55C7DEC5" w14:textId="77777777" w:rsidTr="008417B1">
        <w:tc>
          <w:tcPr>
            <w:tcW w:w="363" w:type="pct"/>
          </w:tcPr>
          <w:p w14:paraId="610B9756" w14:textId="77777777" w:rsidR="008417B1" w:rsidRPr="00BF76B2" w:rsidRDefault="008417B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63" w:type="pct"/>
          </w:tcPr>
          <w:p w14:paraId="14B9A2F3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4" w:type="pct"/>
          </w:tcPr>
          <w:p w14:paraId="30ACFC8D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77617081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3" w:type="pct"/>
          </w:tcPr>
          <w:p w14:paraId="70260969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7E43E76B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4" w:type="pct"/>
          </w:tcPr>
          <w:p w14:paraId="0E11F1D4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3" w:type="pct"/>
          </w:tcPr>
          <w:p w14:paraId="61771287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64" w:type="pct"/>
          </w:tcPr>
          <w:p w14:paraId="300EADF2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3E33DBC8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4" w:type="pct"/>
          </w:tcPr>
          <w:p w14:paraId="66834A57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17B1" w:rsidRPr="00BF76B2" w14:paraId="66176A70" w14:textId="77777777" w:rsidTr="008417B1">
        <w:tc>
          <w:tcPr>
            <w:tcW w:w="363" w:type="pct"/>
          </w:tcPr>
          <w:p w14:paraId="6FBA0C5F" w14:textId="77777777" w:rsidR="008417B1" w:rsidRPr="00BF76B2" w:rsidRDefault="008417B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63" w:type="pct"/>
          </w:tcPr>
          <w:p w14:paraId="4F798C6D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4" w:type="pct"/>
          </w:tcPr>
          <w:p w14:paraId="050D0B71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607C995C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3" w:type="pct"/>
          </w:tcPr>
          <w:p w14:paraId="271437D0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4DADF4CA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4" w:type="pct"/>
          </w:tcPr>
          <w:p w14:paraId="2594B523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3" w:type="pct"/>
          </w:tcPr>
          <w:p w14:paraId="54F5CBB1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64" w:type="pct"/>
          </w:tcPr>
          <w:p w14:paraId="7494262E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7289AD97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4" w:type="pct"/>
          </w:tcPr>
          <w:p w14:paraId="26D575DD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17B1" w:rsidRPr="00BF76B2" w14:paraId="463B49ED" w14:textId="77777777" w:rsidTr="008417B1">
        <w:tc>
          <w:tcPr>
            <w:tcW w:w="363" w:type="pct"/>
          </w:tcPr>
          <w:p w14:paraId="2B5B2BA5" w14:textId="77777777" w:rsidR="008417B1" w:rsidRPr="00BF76B2" w:rsidRDefault="008417B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63" w:type="pct"/>
          </w:tcPr>
          <w:p w14:paraId="63A6346D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4" w:type="pct"/>
          </w:tcPr>
          <w:p w14:paraId="7A36317B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0C152D81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3" w:type="pct"/>
          </w:tcPr>
          <w:p w14:paraId="237F5E0B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68479DF7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4" w:type="pct"/>
          </w:tcPr>
          <w:p w14:paraId="1E8401FF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3" w:type="pct"/>
          </w:tcPr>
          <w:p w14:paraId="494D5161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64" w:type="pct"/>
          </w:tcPr>
          <w:p w14:paraId="3637C37E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145376AB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4" w:type="pct"/>
          </w:tcPr>
          <w:p w14:paraId="60FC32F2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17B1" w:rsidRPr="00BF76B2" w14:paraId="5AE3CA6E" w14:textId="77777777" w:rsidTr="008417B1">
        <w:tc>
          <w:tcPr>
            <w:tcW w:w="363" w:type="pct"/>
          </w:tcPr>
          <w:p w14:paraId="6B8FE508" w14:textId="77777777" w:rsidR="008417B1" w:rsidRPr="00BF76B2" w:rsidRDefault="008417B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63" w:type="pct"/>
          </w:tcPr>
          <w:p w14:paraId="0A525F3E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4" w:type="pct"/>
          </w:tcPr>
          <w:p w14:paraId="151C8067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0176AFB6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3" w:type="pct"/>
          </w:tcPr>
          <w:p w14:paraId="413F86C0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3D213EFB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4" w:type="pct"/>
          </w:tcPr>
          <w:p w14:paraId="3F79F036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3" w:type="pct"/>
          </w:tcPr>
          <w:p w14:paraId="440116F7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64" w:type="pct"/>
          </w:tcPr>
          <w:p w14:paraId="78DAE947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01344A0C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4" w:type="pct"/>
          </w:tcPr>
          <w:p w14:paraId="4E096E93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17B1" w:rsidRPr="00BF76B2" w14:paraId="1360CFF4" w14:textId="77777777" w:rsidTr="008417B1">
        <w:tc>
          <w:tcPr>
            <w:tcW w:w="363" w:type="pct"/>
            <w:tcBorders>
              <w:bottom w:val="single" w:sz="4" w:space="0" w:color="auto"/>
            </w:tcBorders>
          </w:tcPr>
          <w:p w14:paraId="6FD9B8C5" w14:textId="77777777" w:rsidR="008417B1" w:rsidRPr="00BF76B2" w:rsidRDefault="008417B1" w:rsidP="00BF76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6B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E926377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20FE967D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61DFED1C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669831BF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77B95FC6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1D9C24A5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A368F35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6A209FBF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009D44C6" w14:textId="77777777" w:rsidR="008417B1" w:rsidRPr="008417B1" w:rsidRDefault="008417B1" w:rsidP="008417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2C640000" w14:textId="77777777" w:rsidR="008417B1" w:rsidRPr="008417B1" w:rsidRDefault="008417B1" w:rsidP="008417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41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4167B5B" w14:textId="77777777" w:rsidR="00452923" w:rsidRPr="00BF76B2" w:rsidRDefault="00452923" w:rsidP="00BF76B2">
      <w:pPr>
        <w:spacing w:line="360" w:lineRule="auto"/>
        <w:ind w:left="720"/>
        <w:rPr>
          <w:rFonts w:ascii="Times New Roman" w:hAnsi="Times New Roman" w:cs="Times New Roman"/>
          <w:sz w:val="20"/>
          <w:szCs w:val="20"/>
        </w:rPr>
      </w:pPr>
    </w:p>
    <w:p w14:paraId="6D86F443" w14:textId="77777777" w:rsidR="00452923" w:rsidRPr="00BF76B2" w:rsidRDefault="00452923" w:rsidP="00BF76B2">
      <w:pPr>
        <w:spacing w:line="360" w:lineRule="auto"/>
        <w:ind w:left="720"/>
        <w:rPr>
          <w:rFonts w:ascii="Times New Roman" w:hAnsi="Times New Roman" w:cs="Times New Roman"/>
          <w:sz w:val="20"/>
          <w:szCs w:val="20"/>
        </w:rPr>
        <w:sectPr w:rsidR="00452923" w:rsidRPr="00BF76B2" w:rsidSect="00E271A3">
          <w:pgSz w:w="16838" w:h="11906" w:orient="landscape" w:code="9"/>
          <w:pgMar w:top="1077" w:right="1077" w:bottom="1077" w:left="1077" w:header="720" w:footer="720" w:gutter="0"/>
          <w:cols w:space="720"/>
          <w:docGrid w:linePitch="360"/>
        </w:sectPr>
      </w:pPr>
    </w:p>
    <w:p w14:paraId="6D559840" w14:textId="7438DECF" w:rsidR="00063258" w:rsidRDefault="00063258" w:rsidP="00E10775">
      <w:pPr>
        <w:rPr>
          <w:rFonts w:ascii="Times New Roman" w:hAnsi="Times New Roman" w:cs="Times New Roman"/>
          <w:sz w:val="20"/>
          <w:szCs w:val="20"/>
        </w:rPr>
      </w:pPr>
    </w:p>
    <w:sectPr w:rsidR="00063258" w:rsidSect="00E271A3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74CA2"/>
    <w:multiLevelType w:val="hybridMultilevel"/>
    <w:tmpl w:val="0330B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670860"/>
    <w:multiLevelType w:val="multilevel"/>
    <w:tmpl w:val="13948538"/>
    <w:styleLink w:val="Style1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gulo, Fred (CDC/CGH/DGHP)">
    <w15:presenceInfo w15:providerId="AD" w15:userId="S-1-5-21-1207783550-2075000910-922709458-1919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51C"/>
    <w:rsid w:val="000029A0"/>
    <w:rsid w:val="00043C05"/>
    <w:rsid w:val="00051A69"/>
    <w:rsid w:val="00063258"/>
    <w:rsid w:val="00086747"/>
    <w:rsid w:val="000B76B9"/>
    <w:rsid w:val="000C0453"/>
    <w:rsid w:val="000E07EE"/>
    <w:rsid w:val="000E693A"/>
    <w:rsid w:val="00107146"/>
    <w:rsid w:val="0011130C"/>
    <w:rsid w:val="0011488A"/>
    <w:rsid w:val="001352CE"/>
    <w:rsid w:val="0015444F"/>
    <w:rsid w:val="001756A0"/>
    <w:rsid w:val="001B0A07"/>
    <w:rsid w:val="001D0D68"/>
    <w:rsid w:val="001D6E2D"/>
    <w:rsid w:val="001E5001"/>
    <w:rsid w:val="001F157F"/>
    <w:rsid w:val="001F5E4C"/>
    <w:rsid w:val="00212D49"/>
    <w:rsid w:val="002430B7"/>
    <w:rsid w:val="00287FBC"/>
    <w:rsid w:val="002B2F71"/>
    <w:rsid w:val="002B63FA"/>
    <w:rsid w:val="002C578C"/>
    <w:rsid w:val="002D4ED6"/>
    <w:rsid w:val="003113EE"/>
    <w:rsid w:val="0034330B"/>
    <w:rsid w:val="0037113F"/>
    <w:rsid w:val="003714F2"/>
    <w:rsid w:val="003944ED"/>
    <w:rsid w:val="003A229D"/>
    <w:rsid w:val="003C1A26"/>
    <w:rsid w:val="003C3CAE"/>
    <w:rsid w:val="003F660A"/>
    <w:rsid w:val="0040295B"/>
    <w:rsid w:val="00423114"/>
    <w:rsid w:val="00452923"/>
    <w:rsid w:val="004561F5"/>
    <w:rsid w:val="00462C27"/>
    <w:rsid w:val="00474075"/>
    <w:rsid w:val="004A2D10"/>
    <w:rsid w:val="004B4F92"/>
    <w:rsid w:val="004F31DC"/>
    <w:rsid w:val="005017EC"/>
    <w:rsid w:val="00506C94"/>
    <w:rsid w:val="00513477"/>
    <w:rsid w:val="005220DB"/>
    <w:rsid w:val="0052363F"/>
    <w:rsid w:val="00542117"/>
    <w:rsid w:val="00551222"/>
    <w:rsid w:val="005A400C"/>
    <w:rsid w:val="005A682A"/>
    <w:rsid w:val="005C56D7"/>
    <w:rsid w:val="005D294A"/>
    <w:rsid w:val="005D551C"/>
    <w:rsid w:val="005F2EED"/>
    <w:rsid w:val="00602028"/>
    <w:rsid w:val="00606F3B"/>
    <w:rsid w:val="00634891"/>
    <w:rsid w:val="00635DF7"/>
    <w:rsid w:val="00641DE6"/>
    <w:rsid w:val="006929FE"/>
    <w:rsid w:val="006A620C"/>
    <w:rsid w:val="006B5B76"/>
    <w:rsid w:val="006C2E09"/>
    <w:rsid w:val="006C34A9"/>
    <w:rsid w:val="006D56DF"/>
    <w:rsid w:val="006E125B"/>
    <w:rsid w:val="006F049D"/>
    <w:rsid w:val="006F652D"/>
    <w:rsid w:val="007106BB"/>
    <w:rsid w:val="00714D0A"/>
    <w:rsid w:val="00725B02"/>
    <w:rsid w:val="00742F85"/>
    <w:rsid w:val="007519E9"/>
    <w:rsid w:val="00753116"/>
    <w:rsid w:val="007C203F"/>
    <w:rsid w:val="007C5CEE"/>
    <w:rsid w:val="007F5A55"/>
    <w:rsid w:val="0080713F"/>
    <w:rsid w:val="008417B1"/>
    <w:rsid w:val="00864554"/>
    <w:rsid w:val="00882F32"/>
    <w:rsid w:val="00892F47"/>
    <w:rsid w:val="008A54B0"/>
    <w:rsid w:val="008B1124"/>
    <w:rsid w:val="00904840"/>
    <w:rsid w:val="009414FC"/>
    <w:rsid w:val="009E349E"/>
    <w:rsid w:val="009F02C4"/>
    <w:rsid w:val="009F18EA"/>
    <w:rsid w:val="009F6132"/>
    <w:rsid w:val="00A33418"/>
    <w:rsid w:val="00A3463C"/>
    <w:rsid w:val="00A36DE2"/>
    <w:rsid w:val="00A44B6F"/>
    <w:rsid w:val="00A55190"/>
    <w:rsid w:val="00A617D3"/>
    <w:rsid w:val="00AB0F0D"/>
    <w:rsid w:val="00AC6CFD"/>
    <w:rsid w:val="00AD15FB"/>
    <w:rsid w:val="00B332E2"/>
    <w:rsid w:val="00B647AA"/>
    <w:rsid w:val="00B7130D"/>
    <w:rsid w:val="00BC1C8B"/>
    <w:rsid w:val="00BF76B2"/>
    <w:rsid w:val="00C24E5B"/>
    <w:rsid w:val="00C5278F"/>
    <w:rsid w:val="00C5601F"/>
    <w:rsid w:val="00C909FF"/>
    <w:rsid w:val="00C90DAD"/>
    <w:rsid w:val="00CB0C05"/>
    <w:rsid w:val="00D52AC5"/>
    <w:rsid w:val="00D60397"/>
    <w:rsid w:val="00D80B5D"/>
    <w:rsid w:val="00DA4271"/>
    <w:rsid w:val="00DE1D2A"/>
    <w:rsid w:val="00E10775"/>
    <w:rsid w:val="00E1302C"/>
    <w:rsid w:val="00E25957"/>
    <w:rsid w:val="00E271A3"/>
    <w:rsid w:val="00E32220"/>
    <w:rsid w:val="00E81F5F"/>
    <w:rsid w:val="00EA5392"/>
    <w:rsid w:val="00EC53A6"/>
    <w:rsid w:val="00ED7C82"/>
    <w:rsid w:val="00EE7550"/>
    <w:rsid w:val="00EF1464"/>
    <w:rsid w:val="00F36A23"/>
    <w:rsid w:val="00F56AEF"/>
    <w:rsid w:val="00F600EB"/>
    <w:rsid w:val="00FA6038"/>
    <w:rsid w:val="00FC5B2A"/>
    <w:rsid w:val="00FD3008"/>
    <w:rsid w:val="00FD304A"/>
    <w:rsid w:val="00FF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52F9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4B4F92"/>
    <w:pPr>
      <w:numPr>
        <w:numId w:val="1"/>
      </w:numPr>
    </w:pPr>
  </w:style>
  <w:style w:type="table" w:styleId="TableGrid">
    <w:name w:val="Table Grid"/>
    <w:basedOn w:val="TableNormal"/>
    <w:uiPriority w:val="39"/>
    <w:rsid w:val="0039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5E4C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D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755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7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55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4B4F92"/>
    <w:pPr>
      <w:numPr>
        <w:numId w:val="1"/>
      </w:numPr>
    </w:pPr>
  </w:style>
  <w:style w:type="table" w:styleId="TableGrid">
    <w:name w:val="Table Grid"/>
    <w:basedOn w:val="TableNormal"/>
    <w:uiPriority w:val="39"/>
    <w:rsid w:val="0039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5E4C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D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755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7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5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eddy</dc:creator>
  <cp:lastModifiedBy>Karen Keddy</cp:lastModifiedBy>
  <cp:revision>3</cp:revision>
  <cp:lastPrinted>2016-03-03T06:35:00Z</cp:lastPrinted>
  <dcterms:created xsi:type="dcterms:W3CDTF">2017-01-12T13:27:00Z</dcterms:created>
  <dcterms:modified xsi:type="dcterms:W3CDTF">2017-02-21T15:31:00Z</dcterms:modified>
</cp:coreProperties>
</file>